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9CA" w:rsidRPr="007C6B61" w:rsidRDefault="00D379CA" w:rsidP="00D379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2 </w:t>
      </w:r>
      <w:r w:rsidRPr="007C6B61">
        <w:rPr>
          <w:rFonts w:ascii="Times New Roman" w:hAnsi="Times New Roman" w:cs="Times New Roman"/>
          <w:b/>
        </w:rPr>
        <w:t>Table</w:t>
      </w:r>
      <w:r w:rsidRPr="007C6B61">
        <w:rPr>
          <w:rFonts w:ascii="Times New Roman" w:hAnsi="Times New Roman" w:cs="Times New Roman"/>
        </w:rPr>
        <w:t>. Frequency threshold of significantly dominant transcript isoform for genes with different isoform number.</w:t>
      </w:r>
    </w:p>
    <w:tbl>
      <w:tblPr>
        <w:tblW w:w="7392" w:type="dxa"/>
        <w:tblLook w:val="04A0" w:firstRow="1" w:lastRow="0" w:firstColumn="1" w:lastColumn="0" w:noHBand="0" w:noVBand="1"/>
      </w:tblPr>
      <w:tblGrid>
        <w:gridCol w:w="800"/>
        <w:gridCol w:w="836"/>
        <w:gridCol w:w="836"/>
        <w:gridCol w:w="800"/>
        <w:gridCol w:w="836"/>
        <w:gridCol w:w="836"/>
        <w:gridCol w:w="800"/>
        <w:gridCol w:w="836"/>
        <w:gridCol w:w="836"/>
      </w:tblGrid>
      <w:tr w:rsidR="00D379CA" w:rsidRPr="007C6B61" w:rsidTr="00A3196A">
        <w:trPr>
          <w:trHeight w:val="330"/>
        </w:trPr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=0.05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=0.01</w:t>
            </w:r>
          </w:p>
        </w:tc>
        <w:tc>
          <w:tcPr>
            <w:tcW w:w="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=0.05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=0.01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=0.05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=0.01</w:t>
            </w:r>
          </w:p>
        </w:tc>
      </w:tr>
      <w:tr w:rsidR="00D379CA" w:rsidRPr="007C6B61" w:rsidTr="00A3196A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D379CA" w:rsidRPr="007C6B61" w:rsidTr="00A3196A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</w:tr>
      <w:tr w:rsidR="00D379CA" w:rsidRPr="007C6B61" w:rsidTr="00A3196A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D379CA" w:rsidRPr="007C6B61" w:rsidTr="00A3196A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</w:tr>
      <w:tr w:rsidR="00D379CA" w:rsidRPr="007C6B61" w:rsidTr="00A3196A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</w:tr>
      <w:tr w:rsidR="00D379CA" w:rsidRPr="007C6B61" w:rsidTr="00A3196A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6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</w:tr>
      <w:tr w:rsidR="00D379CA" w:rsidRPr="007C6B61" w:rsidTr="00A3196A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917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D379CA" w:rsidRPr="007C6B61" w:rsidTr="00A3196A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</w:tr>
      <w:tr w:rsidR="00D379CA" w:rsidRPr="007C6B61" w:rsidTr="00A3196A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</w:tr>
      <w:tr w:rsidR="00D379CA" w:rsidRPr="007C6B61" w:rsidTr="00A3196A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80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CA" w:rsidRPr="007C6B61" w:rsidRDefault="00D379CA" w:rsidP="00A3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61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</w:tr>
    </w:tbl>
    <w:p w:rsidR="00366885" w:rsidRDefault="00366885" w:rsidP="00D379CA">
      <w:bookmarkStart w:id="0" w:name="_GoBack"/>
      <w:bookmarkEnd w:id="0"/>
    </w:p>
    <w:sectPr w:rsidR="00366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9BF"/>
    <w:rsid w:val="002709BF"/>
    <w:rsid w:val="00366885"/>
    <w:rsid w:val="00D379CA"/>
    <w:rsid w:val="00E0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201C1-5C9C-437E-BC64-413ADDFD8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7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nfei (NIH/VRC) [C]</dc:creator>
  <cp:keywords/>
  <dc:description/>
  <cp:lastModifiedBy>Hu, Jianfei (NIH/VRC) [C]</cp:lastModifiedBy>
  <cp:revision>2</cp:revision>
  <dcterms:created xsi:type="dcterms:W3CDTF">2017-09-08T14:51:00Z</dcterms:created>
  <dcterms:modified xsi:type="dcterms:W3CDTF">2017-09-08T14:51:00Z</dcterms:modified>
</cp:coreProperties>
</file>